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E3729" w14:textId="77777777" w:rsidR="00A108CA" w:rsidRDefault="00A108CA" w:rsidP="00A108CA">
      <w:pPr>
        <w:spacing w:after="0" w:line="480" w:lineRule="auto"/>
        <w:contextualSpacing/>
        <w:jc w:val="both"/>
        <w:rPr>
          <w:rFonts w:ascii="Calibri" w:eastAsia="Calibri" w:hAnsi="Calibri" w:cs="Times New Roman"/>
          <w:b/>
          <w:bCs/>
          <w:sz w:val="24"/>
          <w:szCs w:val="24"/>
        </w:rPr>
      </w:pPr>
      <w:r>
        <w:rPr>
          <w:rFonts w:ascii="Calibri" w:eastAsia="Calibri" w:hAnsi="Calibri" w:cs="Times New Roman"/>
          <w:b/>
          <w:bCs/>
          <w:sz w:val="24"/>
          <w:szCs w:val="24"/>
        </w:rPr>
        <w:t>Molecular characterization of the re-emerging West Nile Virus in avian species and equids in Israel, 2018, and pathological description of the disease</w:t>
      </w:r>
    </w:p>
    <w:p w14:paraId="7CE6F349" w14:textId="77777777" w:rsidR="00A108CA" w:rsidRDefault="00A108CA" w:rsidP="00A108CA">
      <w:pPr>
        <w:spacing w:after="0" w:line="480" w:lineRule="auto"/>
        <w:contextualSpacing/>
        <w:jc w:val="both"/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2E0DF358" w14:textId="77777777" w:rsidR="00D35586" w:rsidRPr="00D35586" w:rsidRDefault="00D35586" w:rsidP="00D35586">
      <w:pPr>
        <w:spacing w:after="0" w:line="480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35586">
        <w:rPr>
          <w:rFonts w:ascii="Calibri" w:eastAsia="Calibri" w:hAnsi="Calibri" w:cs="Times New Roman"/>
          <w:lang w:val="en-GB"/>
        </w:rPr>
        <w:t>Gili Schvartz</w:t>
      </w:r>
      <w:r w:rsidRPr="00D35586">
        <w:rPr>
          <w:rFonts w:ascii="Calibri" w:eastAsia="Calibri" w:hAnsi="Calibri" w:cs="Times New Roman"/>
          <w:vertAlign w:val="superscript"/>
          <w:lang w:val="en-GB"/>
        </w:rPr>
        <w:t>1†</w:t>
      </w:r>
      <w:r w:rsidRPr="00D35586">
        <w:rPr>
          <w:rFonts w:ascii="Calibri" w:eastAsia="Calibri" w:hAnsi="Calibri" w:cs="Times New Roman"/>
          <w:lang w:val="en-GB"/>
        </w:rPr>
        <w:t>, Yigal Farnoushi</w:t>
      </w:r>
      <w:r w:rsidRPr="00D35586">
        <w:rPr>
          <w:rFonts w:ascii="Calibri" w:eastAsia="Calibri" w:hAnsi="Calibri" w:cs="Times New Roman"/>
          <w:vertAlign w:val="superscript"/>
          <w:lang w:val="en-GB"/>
        </w:rPr>
        <w:t>2†</w:t>
      </w:r>
      <w:r w:rsidRPr="00D35586">
        <w:rPr>
          <w:rFonts w:ascii="Calibri" w:eastAsia="Calibri" w:hAnsi="Calibri" w:cs="Times New Roman"/>
          <w:lang w:val="en-GB"/>
        </w:rPr>
        <w:t>, Asaf Berkowitz</w:t>
      </w:r>
      <w:r w:rsidRPr="00D35586">
        <w:rPr>
          <w:rFonts w:ascii="Calibri" w:eastAsia="Calibri" w:hAnsi="Calibri" w:cs="Times New Roman"/>
          <w:vertAlign w:val="superscript"/>
          <w:lang w:val="en-GB"/>
        </w:rPr>
        <w:t>2</w:t>
      </w:r>
      <w:r w:rsidRPr="00D35586">
        <w:rPr>
          <w:rFonts w:ascii="Calibri" w:eastAsia="Calibri" w:hAnsi="Calibri" w:cs="Times New Roman"/>
          <w:lang w:val="en-GB"/>
        </w:rPr>
        <w:t>, Nir Edery</w:t>
      </w:r>
      <w:r w:rsidRPr="00D35586">
        <w:rPr>
          <w:rFonts w:ascii="Calibri" w:eastAsia="Calibri" w:hAnsi="Calibri" w:cs="Times New Roman"/>
          <w:vertAlign w:val="superscript"/>
          <w:lang w:val="en-GB"/>
        </w:rPr>
        <w:t>3</w:t>
      </w:r>
      <w:r w:rsidRPr="00D35586">
        <w:rPr>
          <w:rFonts w:ascii="Calibri" w:eastAsia="Calibri" w:hAnsi="Calibri" w:cs="Times New Roman"/>
          <w:lang w:val="en-GB"/>
        </w:rPr>
        <w:t xml:space="preserve"> Shelly Hann</w:t>
      </w:r>
      <w:r w:rsidRPr="00D35586">
        <w:rPr>
          <w:rFonts w:ascii="Calibri" w:eastAsia="Calibri" w:hAnsi="Calibri" w:cs="Times New Roman"/>
          <w:vertAlign w:val="superscript"/>
          <w:lang w:val="en-GB"/>
        </w:rPr>
        <w:t>3</w:t>
      </w:r>
      <w:r w:rsidRPr="00D35586">
        <w:rPr>
          <w:rFonts w:ascii="Calibri" w:eastAsia="Calibri" w:hAnsi="Calibri" w:cs="Times New Roman"/>
          <w:lang w:val="en-GB"/>
        </w:rPr>
        <w:t>, Amir Steinman</w:t>
      </w:r>
      <w:r w:rsidRPr="00D35586">
        <w:rPr>
          <w:rFonts w:ascii="Calibri" w:eastAsia="Calibri" w:hAnsi="Calibri" w:cs="Times New Roman"/>
          <w:vertAlign w:val="superscript"/>
          <w:lang w:val="en-GB"/>
        </w:rPr>
        <w:t>4</w:t>
      </w:r>
      <w:r w:rsidRPr="00D35586">
        <w:rPr>
          <w:rFonts w:ascii="Calibri" w:eastAsia="Calibri" w:hAnsi="Calibri" w:cs="Times New Roman"/>
          <w:lang w:val="en-GB"/>
        </w:rPr>
        <w:t>, Avishai Lublin</w:t>
      </w:r>
      <w:r w:rsidRPr="00D35586">
        <w:rPr>
          <w:rFonts w:ascii="Calibri" w:eastAsia="Calibri" w:hAnsi="Calibri" w:cs="Times New Roman"/>
          <w:vertAlign w:val="superscript"/>
          <w:lang w:val="en-GB"/>
        </w:rPr>
        <w:t>2§</w:t>
      </w:r>
      <w:r w:rsidRPr="00D35586">
        <w:rPr>
          <w:rFonts w:ascii="Calibri" w:eastAsia="Calibri" w:hAnsi="Calibri" w:cs="Times New Roman"/>
          <w:lang w:val="en-GB"/>
        </w:rPr>
        <w:t xml:space="preserve"> and Oran Erster</w:t>
      </w:r>
      <w:r w:rsidRPr="00D35586">
        <w:rPr>
          <w:rFonts w:ascii="Calibri" w:eastAsia="Calibri" w:hAnsi="Calibri" w:cs="Times New Roman"/>
          <w:vertAlign w:val="superscript"/>
          <w:lang w:val="en-GB"/>
        </w:rPr>
        <w:t>1,5§</w:t>
      </w:r>
    </w:p>
    <w:p w14:paraId="666D324B" w14:textId="77777777" w:rsidR="00D35586" w:rsidRPr="00D35586" w:rsidRDefault="00D35586" w:rsidP="00D35586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35586">
        <w:rPr>
          <w:rFonts w:ascii="Calibri" w:eastAsia="Calibri" w:hAnsi="Calibri" w:cs="Times New Roman"/>
          <w:vertAlign w:val="superscript"/>
          <w:lang w:val="en-GB"/>
        </w:rPr>
        <w:t>1</w:t>
      </w:r>
      <w:r w:rsidRPr="00D35586">
        <w:rPr>
          <w:rFonts w:ascii="Calibri" w:eastAsia="Calibri" w:hAnsi="Calibri" w:cs="Times New Roman"/>
          <w:lang w:val="en-GB"/>
        </w:rPr>
        <w:t>Division of Virology, Kimron Veterinary Institute, Bet Dagan, Israel</w:t>
      </w:r>
    </w:p>
    <w:p w14:paraId="062F424A" w14:textId="77777777" w:rsidR="00D35586" w:rsidRPr="00D35586" w:rsidRDefault="00D35586" w:rsidP="00D35586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35586">
        <w:rPr>
          <w:rFonts w:ascii="Calibri" w:eastAsia="Calibri" w:hAnsi="Calibri" w:cs="Times New Roman"/>
          <w:vertAlign w:val="superscript"/>
          <w:lang w:val="en-GB"/>
        </w:rPr>
        <w:t>2</w:t>
      </w:r>
      <w:r w:rsidRPr="00D35586">
        <w:rPr>
          <w:rFonts w:ascii="Calibri" w:eastAsia="Calibri" w:hAnsi="Calibri" w:cs="Times New Roman"/>
          <w:lang w:val="en-GB"/>
        </w:rPr>
        <w:t>Division of Avian diseases, Kimron Veterinary Institute, Bet Dagan, Israel</w:t>
      </w:r>
    </w:p>
    <w:p w14:paraId="5E0EB898" w14:textId="77777777" w:rsidR="00D35586" w:rsidRPr="00D35586" w:rsidRDefault="00D35586" w:rsidP="00D35586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35586">
        <w:rPr>
          <w:rFonts w:ascii="Calibri" w:eastAsia="Calibri" w:hAnsi="Calibri" w:cs="Times New Roman"/>
          <w:vertAlign w:val="superscript"/>
          <w:lang w:val="en-GB"/>
        </w:rPr>
        <w:t>3</w:t>
      </w:r>
      <w:r w:rsidRPr="00D35586">
        <w:rPr>
          <w:rFonts w:ascii="Calibri" w:eastAsia="Calibri" w:hAnsi="Calibri" w:cs="Times New Roman"/>
          <w:lang w:val="en-GB"/>
        </w:rPr>
        <w:t xml:space="preserve"> Division of Pathology, Kimron Veterinary Institute, Bet Dagan, Israel</w:t>
      </w:r>
    </w:p>
    <w:p w14:paraId="75CC8365" w14:textId="77777777" w:rsidR="00D35586" w:rsidRPr="00D35586" w:rsidRDefault="00D35586" w:rsidP="00D35586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35586">
        <w:rPr>
          <w:rFonts w:ascii="Calibri" w:eastAsia="Calibri" w:hAnsi="Calibri" w:cs="Times New Roman"/>
          <w:vertAlign w:val="superscript"/>
          <w:lang w:val="en-GB"/>
        </w:rPr>
        <w:t>4</w:t>
      </w:r>
      <w:r w:rsidRPr="00D35586">
        <w:rPr>
          <w:rFonts w:ascii="Calibri" w:eastAsia="Calibri" w:hAnsi="Calibri" w:cs="Times New Roman"/>
          <w:lang w:val="en-GB"/>
        </w:rPr>
        <w:t>Koret School of Veterinary Medicine, The Robert H. Smith Faculty of Agriculture, Food and Environment, The Hebrew University of Jerusalem, Rehovot 7610001, Israel.</w:t>
      </w:r>
    </w:p>
    <w:p w14:paraId="41D9B446" w14:textId="77777777" w:rsidR="00D35586" w:rsidRPr="00D35586" w:rsidRDefault="00D35586" w:rsidP="00D35586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35586">
        <w:rPr>
          <w:rFonts w:ascii="Calibri" w:eastAsia="Calibri" w:hAnsi="Calibri" w:cs="Times New Roman"/>
          <w:vertAlign w:val="superscript"/>
          <w:lang w:val="en-GB"/>
        </w:rPr>
        <w:t>5</w:t>
      </w:r>
      <w:r w:rsidRPr="00D35586">
        <w:rPr>
          <w:rFonts w:ascii="Calibri" w:eastAsia="Calibri" w:hAnsi="Calibri" w:cs="Times New Roman"/>
          <w:lang w:val="en-GB"/>
        </w:rPr>
        <w:t xml:space="preserve">Present address: Central Virology Laboratory, Israel Ministry of Health, Sheba Medical </w:t>
      </w:r>
      <w:proofErr w:type="spellStart"/>
      <w:r w:rsidRPr="00D35586">
        <w:rPr>
          <w:rFonts w:ascii="Calibri" w:eastAsia="Calibri" w:hAnsi="Calibri" w:cs="Times New Roman"/>
          <w:lang w:val="en-GB"/>
        </w:rPr>
        <w:t>Center</w:t>
      </w:r>
      <w:proofErr w:type="spellEnd"/>
      <w:r w:rsidRPr="00D35586">
        <w:rPr>
          <w:rFonts w:ascii="Calibri" w:eastAsia="Calibri" w:hAnsi="Calibri" w:cs="Times New Roman"/>
          <w:lang w:val="en-GB"/>
        </w:rPr>
        <w:t xml:space="preserve">, Ramat </w:t>
      </w:r>
      <w:proofErr w:type="spellStart"/>
      <w:r w:rsidRPr="00D35586">
        <w:rPr>
          <w:rFonts w:ascii="Calibri" w:eastAsia="Calibri" w:hAnsi="Calibri" w:cs="Times New Roman"/>
          <w:lang w:val="en-GB"/>
        </w:rPr>
        <w:t>Gan</w:t>
      </w:r>
      <w:proofErr w:type="spellEnd"/>
      <w:r w:rsidRPr="00D35586">
        <w:rPr>
          <w:rFonts w:ascii="Calibri" w:eastAsia="Calibri" w:hAnsi="Calibri" w:cs="Times New Roman"/>
          <w:lang w:val="en-GB"/>
        </w:rPr>
        <w:t>, Israel</w:t>
      </w:r>
    </w:p>
    <w:p w14:paraId="57E5C190" w14:textId="77777777" w:rsidR="00D35586" w:rsidRPr="00D35586" w:rsidRDefault="00D35586" w:rsidP="00D35586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p w14:paraId="243F8CE0" w14:textId="77777777" w:rsidR="00D35586" w:rsidRPr="00D35586" w:rsidRDefault="00D35586" w:rsidP="00D35586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35586">
        <w:rPr>
          <w:rFonts w:ascii="Calibri" w:eastAsia="Calibri" w:hAnsi="Calibri" w:cs="Times New Roman"/>
          <w:vertAlign w:val="superscript"/>
          <w:lang w:val="en-GB"/>
        </w:rPr>
        <w:t>†</w:t>
      </w:r>
      <w:proofErr w:type="spellStart"/>
      <w:r w:rsidRPr="00D35586">
        <w:rPr>
          <w:rFonts w:ascii="Calibri" w:eastAsia="Calibri" w:hAnsi="Calibri" w:cs="Times New Roman"/>
          <w:lang w:val="en-GB"/>
        </w:rPr>
        <w:t>Gili</w:t>
      </w:r>
      <w:proofErr w:type="spellEnd"/>
      <w:r w:rsidRPr="00D35586">
        <w:rPr>
          <w:rFonts w:ascii="Calibri" w:eastAsia="Calibri" w:hAnsi="Calibri" w:cs="Times New Roman"/>
          <w:lang w:val="en-GB"/>
        </w:rPr>
        <w:t xml:space="preserve"> </w:t>
      </w:r>
      <w:proofErr w:type="spellStart"/>
      <w:r w:rsidRPr="00D35586">
        <w:rPr>
          <w:rFonts w:ascii="Calibri" w:eastAsia="Calibri" w:hAnsi="Calibri" w:cs="Times New Roman"/>
          <w:lang w:val="en-GB"/>
        </w:rPr>
        <w:t>Shvartz</w:t>
      </w:r>
      <w:proofErr w:type="spellEnd"/>
      <w:r w:rsidRPr="00D35586">
        <w:rPr>
          <w:rFonts w:ascii="Calibri" w:eastAsia="Calibri" w:hAnsi="Calibri" w:cs="Times New Roman"/>
          <w:lang w:val="en-GB"/>
        </w:rPr>
        <w:t xml:space="preserve"> and </w:t>
      </w:r>
      <w:proofErr w:type="spellStart"/>
      <w:r w:rsidRPr="00D35586">
        <w:rPr>
          <w:rFonts w:ascii="Calibri" w:eastAsia="Calibri" w:hAnsi="Calibri" w:cs="Times New Roman"/>
          <w:lang w:val="en-GB"/>
        </w:rPr>
        <w:t>Yigal</w:t>
      </w:r>
      <w:proofErr w:type="spellEnd"/>
      <w:r w:rsidRPr="00D35586">
        <w:rPr>
          <w:rFonts w:ascii="Calibri" w:eastAsia="Calibri" w:hAnsi="Calibri" w:cs="Times New Roman"/>
          <w:lang w:val="en-GB"/>
        </w:rPr>
        <w:t xml:space="preserve"> </w:t>
      </w:r>
      <w:proofErr w:type="spellStart"/>
      <w:r w:rsidRPr="00D35586">
        <w:rPr>
          <w:rFonts w:ascii="Calibri" w:eastAsia="Calibri" w:hAnsi="Calibri" w:cs="Times New Roman"/>
          <w:lang w:val="en-GB"/>
        </w:rPr>
        <w:t>Farnoushi</w:t>
      </w:r>
      <w:proofErr w:type="spellEnd"/>
      <w:r w:rsidRPr="00D35586">
        <w:rPr>
          <w:rFonts w:ascii="Calibri" w:eastAsia="Calibri" w:hAnsi="Calibri" w:cs="Times New Roman"/>
          <w:lang w:val="en-GB"/>
        </w:rPr>
        <w:t xml:space="preserve"> contributed equally to this work</w:t>
      </w:r>
    </w:p>
    <w:p w14:paraId="350C45DE" w14:textId="77777777" w:rsidR="00D35586" w:rsidRPr="00D35586" w:rsidRDefault="00D35586" w:rsidP="00D35586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D35586">
        <w:rPr>
          <w:rFonts w:ascii="Calibri" w:eastAsia="Calibri" w:hAnsi="Calibri" w:cs="Times New Roman"/>
          <w:vertAlign w:val="superscript"/>
          <w:lang w:val="en-GB"/>
        </w:rPr>
        <w:t>§</w:t>
      </w:r>
      <w:r w:rsidRPr="00D35586">
        <w:rPr>
          <w:rFonts w:ascii="Calibri" w:eastAsia="Calibri" w:hAnsi="Calibri" w:cs="Times New Roman"/>
          <w:lang w:val="en-GB"/>
        </w:rPr>
        <w:t>Equal Senior Author</w:t>
      </w:r>
    </w:p>
    <w:p w14:paraId="6DBA848B" w14:textId="77777777" w:rsidR="00D35586" w:rsidRDefault="00D35586" w:rsidP="00634AE0">
      <w:pPr>
        <w:spacing w:after="0" w:line="240" w:lineRule="auto"/>
        <w:rPr>
          <w:rFonts w:ascii="Calibri" w:eastAsia="Calibri" w:hAnsi="Calibri" w:cs="Times New Roman"/>
        </w:rPr>
      </w:pPr>
    </w:p>
    <w:p w14:paraId="612ADAE2" w14:textId="77777777" w:rsidR="005740D2" w:rsidRDefault="005740D2" w:rsidP="00634AE0">
      <w:pPr>
        <w:spacing w:after="0" w:line="240" w:lineRule="auto"/>
        <w:rPr>
          <w:rFonts w:ascii="Calibri" w:eastAsia="Calibri" w:hAnsi="Calibri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634AE0" w14:paraId="6AFE2361" w14:textId="77777777" w:rsidTr="00634AE0">
        <w:tc>
          <w:tcPr>
            <w:tcW w:w="8630" w:type="dxa"/>
          </w:tcPr>
          <w:p w14:paraId="57477270" w14:textId="77777777" w:rsidR="00634AE0" w:rsidRDefault="00634AE0" w:rsidP="00634AE0">
            <w:pPr>
              <w:spacing w:line="360" w:lineRule="auto"/>
            </w:pPr>
            <w:r w:rsidRPr="00634AE0">
              <w:rPr>
                <w:noProof/>
                <w:lang w:bidi="ar-SA"/>
              </w:rPr>
              <w:drawing>
                <wp:anchor distT="0" distB="0" distL="114300" distR="114300" simplePos="0" relativeHeight="251658240" behindDoc="1" locked="0" layoutInCell="1" allowOverlap="1" wp14:anchorId="7CCFE273" wp14:editId="2DCE50D3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0</wp:posOffset>
                  </wp:positionV>
                  <wp:extent cx="4991100" cy="2741295"/>
                  <wp:effectExtent l="0" t="0" r="0" b="1905"/>
                  <wp:wrapTight wrapText="bothSides">
                    <wp:wrapPolygon edited="0">
                      <wp:start x="0" y="0"/>
                      <wp:lineTo x="0" y="21465"/>
                      <wp:lineTo x="21518" y="21465"/>
                      <wp:lineTo x="21518" y="0"/>
                      <wp:lineTo x="0" y="0"/>
                    </wp:wrapPolygon>
                  </wp:wrapTight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1100" cy="274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34AE0" w14:paraId="7C205FF3" w14:textId="77777777" w:rsidTr="00634AE0">
        <w:tc>
          <w:tcPr>
            <w:tcW w:w="8630" w:type="dxa"/>
          </w:tcPr>
          <w:p w14:paraId="44293699" w14:textId="3E8B3EE2" w:rsidR="00634AE0" w:rsidRDefault="00FB1834">
            <w:pPr>
              <w:spacing w:line="360" w:lineRule="auto"/>
            </w:pPr>
            <w:r>
              <w:rPr>
                <w:b/>
                <w:bCs/>
                <w:u w:val="single"/>
              </w:rPr>
              <w:t>Additional file 1:</w:t>
            </w:r>
            <w:r w:rsidRPr="00F211BC">
              <w:rPr>
                <w:b/>
                <w:bCs/>
                <w:u w:val="single"/>
              </w:rPr>
              <w:t xml:space="preserve"> </w:t>
            </w:r>
            <w:r w:rsidR="00634AE0" w:rsidRPr="00F211BC">
              <w:rPr>
                <w:b/>
                <w:bCs/>
                <w:u w:val="single"/>
              </w:rPr>
              <w:t>Figure S1</w:t>
            </w:r>
            <w:r w:rsidR="00634AE0" w:rsidRPr="00F211BC">
              <w:rPr>
                <w:u w:val="single"/>
              </w:rPr>
              <w:t xml:space="preserve"> </w:t>
            </w:r>
            <w:r w:rsidR="00634AE0" w:rsidRPr="00634AE0">
              <w:rPr>
                <w:b/>
                <w:bCs/>
              </w:rPr>
              <w:t>Generation of Standard curve of the NS2A test.</w:t>
            </w:r>
            <w:r w:rsidR="00634AE0" w:rsidRPr="00634AE0">
              <w:t xml:space="preserve"> </w:t>
            </w:r>
            <w:r w:rsidR="00997A0F" w:rsidRPr="00634AE0">
              <w:t xml:space="preserve">NS2A PCR product </w:t>
            </w:r>
            <w:r w:rsidR="00997A0F">
              <w:t>at measured quantity was s</w:t>
            </w:r>
            <w:r w:rsidR="00634AE0" w:rsidRPr="00634AE0">
              <w:t>eria</w:t>
            </w:r>
            <w:r w:rsidR="00997A0F">
              <w:t>l</w:t>
            </w:r>
            <w:r w:rsidR="00634AE0" w:rsidRPr="00634AE0">
              <w:t>l</w:t>
            </w:r>
            <w:r w:rsidR="00997A0F">
              <w:t>y</w:t>
            </w:r>
            <w:r w:rsidR="00634AE0" w:rsidRPr="00634AE0">
              <w:t xml:space="preserve"> dilut</w:t>
            </w:r>
            <w:r w:rsidR="00997A0F">
              <w:t>ed</w:t>
            </w:r>
            <w:r w:rsidR="00634AE0" w:rsidRPr="00634AE0">
              <w:t xml:space="preserve"> </w:t>
            </w:r>
            <w:r w:rsidR="00997A0F">
              <w:t xml:space="preserve">and used for the qPCR test, </w:t>
            </w:r>
            <w:r w:rsidR="00634AE0" w:rsidRPr="00634AE0">
              <w:t xml:space="preserve">to generate the curve and calculate the resulting formula that converts </w:t>
            </w:r>
            <w:proofErr w:type="spellStart"/>
            <w:r w:rsidR="00634AE0" w:rsidRPr="00634AE0">
              <w:t>Cq</w:t>
            </w:r>
            <w:proofErr w:type="spellEnd"/>
            <w:r w:rsidR="00634AE0" w:rsidRPr="00634AE0">
              <w:t xml:space="preserve"> values to copy number. Th</w:t>
            </w:r>
            <w:r w:rsidR="00997A0F">
              <w:t>e resulting calculation was then used to quantify the viral copy number in the examined samples</w:t>
            </w:r>
            <w:r w:rsidR="00634AE0" w:rsidRPr="00634AE0">
              <w:t xml:space="preserve">. </w:t>
            </w:r>
          </w:p>
        </w:tc>
      </w:tr>
    </w:tbl>
    <w:p w14:paraId="010DDB5A" w14:textId="0423472E" w:rsidR="00E02D99" w:rsidRDefault="00E02D99" w:rsidP="00FB25CF">
      <w:pPr>
        <w:spacing w:after="0" w:line="240" w:lineRule="auto"/>
      </w:pPr>
    </w:p>
    <w:p w14:paraId="586E61D6" w14:textId="77777777" w:rsidR="00E02D99" w:rsidRDefault="00E02D99">
      <w:r>
        <w:br w:type="page"/>
      </w:r>
    </w:p>
    <w:p w14:paraId="1DAC3C71" w14:textId="77777777" w:rsidR="00E02D99" w:rsidRDefault="00E02D99" w:rsidP="00E02D99">
      <w:pPr>
        <w:spacing w:after="0" w:line="240" w:lineRule="auto"/>
      </w:pPr>
      <w:r>
        <w:rPr>
          <w:rFonts w:ascii="Calibri" w:eastAsia="Calibri" w:hAnsi="Calibri" w:cs="Times New Roman"/>
          <w:b/>
          <w:bCs/>
          <w:sz w:val="24"/>
          <w:szCs w:val="24"/>
        </w:rPr>
        <w:lastRenderedPageBreak/>
        <w:t>Additional file 1: Alignment S1</w:t>
      </w:r>
    </w:p>
    <w:p w14:paraId="73976B87" w14:textId="77777777" w:rsidR="00E02D99" w:rsidRDefault="00E02D99" w:rsidP="00E02D99">
      <w:pPr>
        <w:spacing w:after="0" w:line="240" w:lineRule="auto"/>
      </w:pPr>
      <w:r>
        <w:t>Sequences obtained in this work</w:t>
      </w:r>
    </w:p>
    <w:p w14:paraId="130507E4" w14:textId="77777777" w:rsidR="00E02D99" w:rsidRDefault="00E02D99" w:rsidP="00E02D99">
      <w:pPr>
        <w:spacing w:after="0" w:line="240" w:lineRule="auto"/>
      </w:pPr>
      <w:r>
        <w:t xml:space="preserve">  </w:t>
      </w:r>
    </w:p>
    <w:p w14:paraId="430C7465" w14:textId="77777777" w:rsidR="00E02D99" w:rsidRDefault="00E02D99" w:rsidP="00E02D99">
      <w:pPr>
        <w:spacing w:after="0" w:line="240" w:lineRule="auto"/>
      </w:pPr>
      <w:r>
        <w:t>&gt;</w:t>
      </w:r>
      <w:proofErr w:type="spellStart"/>
      <w:r>
        <w:t>KVI_Egyptian</w:t>
      </w:r>
      <w:proofErr w:type="spellEnd"/>
      <w:r>
        <w:t xml:space="preserve"> </w:t>
      </w:r>
      <w:r w:rsidRPr="00FB25CF">
        <w:t>goose Y8971</w:t>
      </w:r>
      <w:r>
        <w:t xml:space="preserve"> </w:t>
      </w:r>
      <w:r w:rsidRPr="007B6405">
        <w:t>MK34371</w:t>
      </w:r>
      <w:r>
        <w:t>6</w:t>
      </w:r>
    </w:p>
    <w:p w14:paraId="4FDA13DE" w14:textId="77777777" w:rsidR="00E02D99" w:rsidRDefault="00E02D99" w:rsidP="00E02D99">
      <w:pPr>
        <w:spacing w:after="0" w:line="240" w:lineRule="auto"/>
      </w:pPr>
      <w:r w:rsidRPr="00FB25CF">
        <w:t>TCGCATGCTCCCGGCCGCCTGGCGGCCGCGGGAATTCGATTCACAGCAATTGCTCCGACCCGAGCAGTGCTGGATCGATGGAGAGGTGTGAACAAACAAACAGCGATGAAACACCTTCTGAGTTTTAAGAAAGAACTAGGGAACTTGACCAGTGCTATCAATCGGCGGAGCTCAAAACAAAAGAAAAGAGGAGGAAATATTGGAATTGCAGCCATGATTGGCCTGATCGCCAGCGTAGGAGCAGTTACCCTCTCTAACTTCCAAGGGAAGGTTATGATGACGGTAAATGCTACTGACGTCACAGATGTCATCACGATTCCAACAGCTGCTGGAAAGAACCTATGCATTGTCAGAGCAATGGATGTAGGATACATGTGTGATGACACTATCACATATGAATGCCCAGTGCTGTCGGCTGGTAATGATCCAGAAGACATCGACTGTTGGTGCACAAAGTCAGCAGTCTACGTCGGGTATGGAAGATGCACCAAGACACGCCACTCAAGACGCAGTCGGAGGTCACTGACAGTGCAGACACACGGAGAAAGCACTCTAGCGAACAAAAAGGGGGCTTGGATGGACAGCACCAAGGCCACAAGGTATCTGGTGAAAACAGAATCATGGATCTTGAGGAACCCTGGATATGCCCTGGTGGCAGCTGTCATTGGTTGGATGCTTGGAAGCAACACCATGCAGCGAGTTGTGTTTGTCGTGCTGTTGCTCTTGGTGGCTCCAGCCTACAGCTTCAACTGCCTTGGAATGAGCAACAGAGACTTCTTGGAGGGAGTATCTGGAGCAACATGGGTGGATCTGGTTCTCGAAGGCGACAGCTGCGTGACTATCATGTCTAAGGACAAGCCTACCATTGATGTGAAGATGATGAATATGGAGGCTGCTAACCTGGCAGAGGTCCGCAGTTATTGCTATTTGGCTACCGTCAGCGATCTCTCCGCCAAAGCTGCATGCCCGACCATGGGAGAAGCTCACAATGACAAACGTGCTGACCCAGCTTTTGTGTGCAGACAAGGAGTGGTGGACAGGGGCTGGGGCAACGGCTGCGGACTATTTGGCAAAGGAAGCATTGACACATGCGCCAAATTTGCCTGCTCCACCAAGGCAACAGGAAGAACCATCTTGAAAGAGAATATCAAGTATGAAGTGGCCATCTTTGTCCATGGACCAACCACTGTGGAGTCGCATGGAAACTACTCCACACAGAATCACTAGTGAATTCGCGGCCGCCTGCAGGTCGACCATATGGGAGAGCNCCCAACGCGTGG</w:t>
      </w:r>
    </w:p>
    <w:p w14:paraId="7C3908EE" w14:textId="77777777" w:rsidR="00E02D99" w:rsidRDefault="00E02D99" w:rsidP="00E02D99">
      <w:pPr>
        <w:spacing w:after="0" w:line="240" w:lineRule="auto"/>
      </w:pPr>
    </w:p>
    <w:p w14:paraId="51912BFD" w14:textId="77777777" w:rsidR="00E02D99" w:rsidRDefault="00E02D99" w:rsidP="00A132B0">
      <w:r>
        <w:t>&gt;</w:t>
      </w:r>
      <w:proofErr w:type="spellStart"/>
      <w:r w:rsidRPr="00A13641">
        <w:t>KVI_horse</w:t>
      </w:r>
      <w:proofErr w:type="spellEnd"/>
      <w:r w:rsidRPr="00A13641">
        <w:t xml:space="preserve"> Eq142</w:t>
      </w:r>
    </w:p>
    <w:p w14:paraId="4951685E" w14:textId="77777777" w:rsidR="00E02D99" w:rsidRDefault="00E02D99" w:rsidP="00E02D99">
      <w:pPr>
        <w:spacing w:after="0" w:line="240" w:lineRule="auto"/>
      </w:pPr>
      <w:r w:rsidRPr="00A5087E">
        <w:t>GCAGTTACCCTCTCTAACTTTCAAGGGAAAGTTATGATGACGGTAAACGCTACTGACGTCACAGATGTCATCACGATTCCAACAGCTGCTGGAAAGAATCTATGCATTGTCAGAGCAATGGATGTGGGATACATGTGTGATGACACTATCACCTATGAATGCCCAGTGCTGTCGGCCGGTAATGATCCAGAAGACATCGACTGTTGGTGCACAAAGTCAGCGGTCTACGTCAGGTATGGAAGATGCACCAAGACACGCCACTCAAGACGCAGTAGGAGGTCACTGACAGTGCAGACACACGGAGAAAGCACTCTAGCGAACAAAAAGGGGGCTTGGATGGACAGCACCAAGGCCACAAGGTATCTGGTAAAAACAGAATCATGGATCCTGAGGAACCCTGGATATGCCCTGGTGGCAGCTGTCATTGGTTGGATGCTTGGAAGCAACACCATGCAGCGAGTTGTGTTTGTCGTGTTATTGCTCCTGGTGGCTCCAGCCTACAGCTTCAACTGCCTTGGAATGAGCAACAGAGACTTCTTGGAGGGAGTATCTGGAGCAACATGGGTGGATTTGGTTCTCGAAGGCGACAGCTGCGTGACTATCATGTCCAAGGACAAGCCAACCATTGATGTGAAGATGATGAATATGGAGGCTGCCAACCTGGCAGAGGTCCGCAGTTATTGCTATTTGGCTACCGTCAGCGATCTCTCCACCAAAGCTGCATGCCCGACCATGGGAGAAGCTCACAACGACAAACGTGCTGACCCAGCTTTTGTGTGCAAACAAGGAGTGGTGGACAGGGGCTGGGGCAACGGCTGCGGACTATTTGGCAAAGGAAGCATTGACACATGCGCCAAATTTGCTTGCTCCACCAAGGCAACAGGAAGAACCATCTTGAAAGAGAACATCAAGTATAAGGGCCTCTTTTCCAKGACCAACCA</w:t>
      </w:r>
    </w:p>
    <w:p w14:paraId="531DC7B9" w14:textId="77777777" w:rsidR="00E02D99" w:rsidRDefault="00E02D99" w:rsidP="00E02D99">
      <w:pPr>
        <w:spacing w:after="0" w:line="240" w:lineRule="auto"/>
      </w:pPr>
    </w:p>
    <w:p w14:paraId="5E0C054F" w14:textId="77777777" w:rsidR="00023E3D" w:rsidRDefault="00023E3D">
      <w:r>
        <w:br w:type="page"/>
      </w:r>
    </w:p>
    <w:p w14:paraId="3883DB6D" w14:textId="6842999D" w:rsidR="00E02D99" w:rsidRDefault="00E02D99" w:rsidP="00E02D99">
      <w:pPr>
        <w:spacing w:after="0" w:line="240" w:lineRule="auto"/>
      </w:pPr>
      <w:r>
        <w:lastRenderedPageBreak/>
        <w:t>&gt;</w:t>
      </w:r>
      <w:r w:rsidRPr="00A13641">
        <w:t>KVI Av148</w:t>
      </w:r>
      <w:r>
        <w:t xml:space="preserve"> </w:t>
      </w:r>
      <w:r w:rsidRPr="007B6405">
        <w:t>MK343718</w:t>
      </w:r>
    </w:p>
    <w:p w14:paraId="3585A88F" w14:textId="77777777" w:rsidR="00E02D99" w:rsidRDefault="00E02D99" w:rsidP="00E02D99">
      <w:pPr>
        <w:spacing w:after="0" w:line="240" w:lineRule="auto"/>
      </w:pPr>
      <w:r w:rsidRPr="00A13641">
        <w:t>CCGGGGCGGTCAAATATGCTAAACGCGGAATGCCCCGCGTGTTGTCCTTGATTGGACTGAAGAGGGCAATGTTGAGCCTGATTGACGGCAAGGGGCCAATACGATTCGTGTTGGCTCTCTTGGCGTTCTTCAGGTTCACAGCAATTGCTCCGACCCGAGCAGTGCTGGATCGATGGAGAGGTGTGAACAAACAAACAGCGATGAAACACCTTCTGAGTTTTAAGAAAGAACTAGGGACCTTGACCAGTGCTATCAATCGGCGGAGCTCAAAACAAAAGAAAAGAGGAGGAAATACTGGAATTGCAGCCATGATTGGCCTGATCGCCAGCGTAGGAGCAGTTACCCTCTCTAACTTCCAAGGGAAGGTTATGATGACGGTAAATGCTACTGACGTCACAGATGTCATCACGATTCCAACAGCTGCTGGAAAGAACCTATGCATTGTCAGAGCAATGGATGTAGGATACATGTGTGATGACACTATCACATATGAATGCCCAGTGCTGTCGGCCGGTAATGATCCAGAAGACATCGACTGTTGGTGCACAAAGTCAGCAGTCTACGTCAGGTATGGAAGATGCACCAAGACACGCCACTCAAGACGCAGTCGGAGGTCACTGACAGTGCAGACACACGGAGAAAGCACTCTAGCGAATAAAAAGGGTGCTTGGATGGACAGCACCAAGGCCACAAGGTATCTGGTGAAAACAGAATCATGGATCTTGAGGAACCCTGGATATGCCCTGGTGGCAGCTGTCATTGGTTGGATGCTTGGAAGCAACACCATGCAGCGAGTTGTGTTTGTCGTGCTGTTGCTCTTGGTGGCTCCAGCTTACAGCTTCAACTGCCTTGGAATGAGCAACAGA</w:t>
      </w:r>
    </w:p>
    <w:p w14:paraId="63A0461F" w14:textId="77777777" w:rsidR="00E02D99" w:rsidRDefault="00E02D99" w:rsidP="00E02D99">
      <w:pPr>
        <w:spacing w:after="0" w:line="240" w:lineRule="auto"/>
      </w:pPr>
    </w:p>
    <w:p w14:paraId="16AEFABE" w14:textId="77777777" w:rsidR="00E02D99" w:rsidRDefault="00E02D99" w:rsidP="00E02D99">
      <w:pPr>
        <w:spacing w:after="0" w:line="240" w:lineRule="auto"/>
      </w:pPr>
      <w:r>
        <w:t>&gt;</w:t>
      </w:r>
      <w:proofErr w:type="spellStart"/>
      <w:r w:rsidRPr="00A13641">
        <w:t>KVI_crow</w:t>
      </w:r>
      <w:proofErr w:type="spellEnd"/>
      <w:r w:rsidRPr="00A13641">
        <w:t xml:space="preserve"> Y1459-3</w:t>
      </w:r>
    </w:p>
    <w:p w14:paraId="51D5F894" w14:textId="77777777" w:rsidR="00E02D99" w:rsidRDefault="00E02D99" w:rsidP="00E02D99">
      <w:pPr>
        <w:spacing w:after="0" w:line="240" w:lineRule="auto"/>
      </w:pPr>
      <w:r w:rsidRPr="00A13641">
        <w:t>GGTTCACAGCAATTGCTCCGACCCGAGCAGTGCTGGATCGATGGAGAGGTGTGAACAAACAAACAGCGATGAAACACCTTCTGAGTTTTAAGAAAGAACTAGGGACCTTGACCAGTGCTATCAATCGGCGGAGCTCAAAACAAAAGAAAAGAGGAGGAAATACTGGAATTGCAGCCATGATTGGCCTGATCGCCAGCGTAGGAGCAGTTACCCTCTCTAACTTCCAAGGGAAGGTTATGATGACGGTAAATGCTACTGACGTCACAGATGTCATCACGATTCCAACAGCTGCTGGAAAGAACCTATGCATTGTCAGAGCAATGGATGTAGGATACATGTGTGATGACACTATCACATATGAATGCCCAGTGCTGTCGGCCGGTAATGATCCAGAAGACATCGACTGTTGGTGCACAAAGTCAGCAGTCTACGTCAGGTATGGAAGATGCACCAAGACACGCCACTCAAGACGCAGTCGGAGGTCACTGACAGTGCAGACACACGGAGAAAGCACTCTAGCGAATAAAAAGGGTGCTTGGATGGACAGCACCAAGGCCACAAGGTATCTGGTGAAAACAGAATCATGGATCTTGAGGAACCCTGGATATGCCCTGGTGGCAGCTGTCATTGGTTGGATGCTTGGAAGCAACACCATGCAGCGAGTTGTGTTTGTCGTGCTGTTGCTCTTGGTGGCTCCAGCTTACAGCTT</w:t>
      </w:r>
    </w:p>
    <w:p w14:paraId="18AE3064" w14:textId="77777777" w:rsidR="00E02D99" w:rsidRDefault="00E02D99" w:rsidP="00E02D99">
      <w:pPr>
        <w:spacing w:after="0" w:line="240" w:lineRule="auto"/>
      </w:pPr>
    </w:p>
    <w:p w14:paraId="5D227415" w14:textId="77777777" w:rsidR="00E02D99" w:rsidRDefault="00E02D99" w:rsidP="00A132B0">
      <w:r>
        <w:t>&gt;</w:t>
      </w:r>
      <w:proofErr w:type="spellStart"/>
      <w:r w:rsidRPr="00A13641">
        <w:t>KVI_crow</w:t>
      </w:r>
      <w:proofErr w:type="spellEnd"/>
      <w:r w:rsidRPr="00A13641">
        <w:t xml:space="preserve"> Y1505</w:t>
      </w:r>
      <w:r w:rsidRPr="007B6405">
        <w:t xml:space="preserve"> MK34371</w:t>
      </w:r>
      <w:r>
        <w:t>9</w:t>
      </w:r>
    </w:p>
    <w:p w14:paraId="0DCC1F20" w14:textId="77777777" w:rsidR="00E02D99" w:rsidRDefault="00E02D99" w:rsidP="00E02D99">
      <w:pPr>
        <w:spacing w:after="0" w:line="240" w:lineRule="auto"/>
      </w:pPr>
      <w:r w:rsidRPr="00A13641">
        <w:t>TGTCAATATGCTAAAACGCGGAATGCCCCGCGTGTGTCCTTGATTGGACTGAAGAGGGCAATGTTGAGCCTGATTGACGGCAAGGGGCCNATACGATTCGTGTTGGCTCTCTTGGCGTTCTTCAGGTTCACAGCAATTGCTCCGACCCGAGCAGTGCTGGATCGATGGAGAGGTGTGAACAAACAAACAGCGATGAAACACCTTCTGAGTTTTAAGAAAGAACTAGGGACCTTGACCAGTGCTATCAATCGGCGGAGCTCAAAACAAAAGAAAAGAGGAGGAAATACTGGAATTGCAGCCATGATTGGCCTGATCGCCAGCGTAGGAGCAGTTACCCTCTCTAACTTCCAAGGGAAGGTTATGATGACGGTAAATGCTACTGACGTCACAGATGTCATCACGATTCCAACAGCTGCTGGAAAGAACCTATGCATTGTCAGAGCAATGGATGTAGGATACATGTGTGATGACACTATCACATATGAATGCCCAGTGCTGTCGGCCGGTAATGATCCAGAAGACATCGACTGTTGGTGCACAAAGTCAGCAGTCTACGTCAGGTATGGAAGATGCACCAAGACACGCCACTCAAGACGCAGTCGGAGGTCACTGACAGTGCAGACACACGGAGAAAGCACTCTAGCGAATAAAAAGGGTGCTTGGATGGACAGCACCAAGGCCACAAGGTATCTGGTGAAAACAGAATCATGGATCTTGAGGAACCCTGGATATGCCCTGGTGGCAGCTGTCATTGGGTGGATGCTTGGAAGCAACACCATGCAGCGAGTTGTGTTTGTCGTGCTGTTGCTCTTGGTGGCTCCAGCTTACAGCTTCAACTGCCTTGGAATGAGCAACAGAGACTTCCTGGAGGGAGTGTCCGGGAGC</w:t>
      </w:r>
    </w:p>
    <w:p w14:paraId="6AD2CBC4" w14:textId="77777777" w:rsidR="00E02D99" w:rsidRDefault="00E02D99" w:rsidP="00E02D99">
      <w:pPr>
        <w:spacing w:after="0" w:line="240" w:lineRule="auto"/>
      </w:pPr>
    </w:p>
    <w:p w14:paraId="39727896" w14:textId="77777777" w:rsidR="00023E3D" w:rsidRDefault="00023E3D">
      <w:r>
        <w:br w:type="page"/>
      </w:r>
    </w:p>
    <w:p w14:paraId="33E0006F" w14:textId="538892BF" w:rsidR="00E02D99" w:rsidRDefault="00E02D99" w:rsidP="00E02D99">
      <w:pPr>
        <w:spacing w:after="0" w:line="240" w:lineRule="auto"/>
      </w:pPr>
      <w:r>
        <w:lastRenderedPageBreak/>
        <w:t>&gt;</w:t>
      </w:r>
      <w:proofErr w:type="spellStart"/>
      <w:r w:rsidRPr="00A13641">
        <w:t>KVI_crow</w:t>
      </w:r>
      <w:proofErr w:type="spellEnd"/>
      <w:r w:rsidRPr="00A13641">
        <w:t xml:space="preserve"> Y1514</w:t>
      </w:r>
    </w:p>
    <w:p w14:paraId="337D8142" w14:textId="77777777" w:rsidR="00E02D99" w:rsidRDefault="00E02D99" w:rsidP="00E02D99">
      <w:pPr>
        <w:spacing w:after="0" w:line="240" w:lineRule="auto"/>
      </w:pPr>
      <w:r w:rsidRPr="00A13641">
        <w:t>CTGTCAATATGCTAAAACGCGGAATGCCCCGCGTGTTGTCTTTGATTGGACTGAAGAGGGCAATGTTGAGCCTGATTGACGGCAAGGGGCCAATACGATTCGTGTTGGCTCTCTTGGCGTTCTTCAGGTTCACAGCAATTGCTCCGACCCGAGCAGTGCTGGATCGATGGAGAGGTGTGAACAAACAAACAGCGATGAAACACCTTCTGAGTTTTAAGAAAGAACTAGGGACCTTGACCAGTGCTATCAATCGGCGGAGCTCAAAACAAAAGAAAAGAGGAGGAAATACTGGAATTGCAGCCATGATTGGCCTGATCGCCAGCGTAGGAGCAGTTACCCTCTCTAACTTCCAAGGGAAGGTTATGATGACGGTAAATGCTACTGACGTCACAGATGTCATCACGATTCCAACAGCTGCTGGAAAGAACCTATGCATTGTCAGAGCAATGGATGTAGGATACATGTGTGATGACACTATCACATATGAATGCCCAGTGCTGTCGGCCGGTAATGATCCAGAAGACATCGACTGTTGGTGCACAAAGTCAGCAGTCTACGTCAGGTATGGAAGATGCACCAAGACACGCCACTCAAGACGCAGTCGGAGGTCACTGACAGTGCAGACACACGGAGAAAGCACTCTAGCGAATAAAAAGGGTGCTTGGATGGACAGCACCAAGGCCACAAGGTATCTGGTGAAAACAGAATCATGGATCTTGAGGAACCCTGGATATGCCCTGGTGGCAGCTGTCATTGGGTGGATGCTTGGAAGCAACACCATGCAGCGAGTTGTGTTTGTCGTGCTGTTGCTCTTGGTGGCTCCAGCTTACAGCTTCAACTGCCTTGGAATGAGCAACAGAGACTTCCTGGAGGGAGTGTCCGGAGCA</w:t>
      </w:r>
    </w:p>
    <w:p w14:paraId="70D4A022" w14:textId="77777777" w:rsidR="00E02D99" w:rsidRDefault="00E02D99" w:rsidP="00E02D99">
      <w:pPr>
        <w:spacing w:after="0" w:line="240" w:lineRule="auto"/>
      </w:pPr>
    </w:p>
    <w:p w14:paraId="28102C6B" w14:textId="77777777" w:rsidR="00E02D99" w:rsidRDefault="00E02D99" w:rsidP="00E02D99">
      <w:r>
        <w:t>&gt;</w:t>
      </w:r>
      <w:proofErr w:type="spellStart"/>
      <w:r w:rsidRPr="00B6358E">
        <w:t>KVI_goose</w:t>
      </w:r>
      <w:proofErr w:type="spellEnd"/>
      <w:r w:rsidRPr="00B6358E">
        <w:t xml:space="preserve"> Av152</w:t>
      </w:r>
    </w:p>
    <w:p w14:paraId="0F84C649" w14:textId="77777777" w:rsidR="00E02D99" w:rsidRDefault="00E02D99" w:rsidP="00E02D99">
      <w:pPr>
        <w:spacing w:after="0" w:line="240" w:lineRule="auto"/>
      </w:pPr>
      <w:r w:rsidRPr="00ED3A25">
        <w:t>GTATGCCCCGCGTGTTGTCCTTGATTGGACGGATGAGGGCAATGTTGAGCCTGATTGACGGCAAGGGGCCAATACGATTCGTGTTGGCTCTCTTGGCGTTCTTCAGGTTCACAGCAATTGCTCCGACCCGAGCAGTGCTGGATCGATGGAGAGGTGTGAACAAACAAACAGCGATGAAACACCTTCTGAGTTTTAAGAAAGAACTAGGGACCTTGACCAGTGCTATCAATCGGCGGAGCTCAAAACAAAAGAAAAGAGGAGGAAATACTGGAATTGCAGCCATGATTGGCCTGATCGCCAGCGTAGGAGCAGTTACCCTCTCTAACTTCCAAGGGAAGGTTATGATGACGGTAAATGCTACTGACGTCACAGATGTCATCACGATTCCAACAGCTGCTGGAAAGAACCTATGCATTGTCAGAGCAATGGATGTAGGATACATGTGTGATGACACTATCACATATGAATGCCCAGTGCTGTCGGCYGGTAATGATCCAGAAGACATCGACTGTTGGTGCACAAAGTCAGCAGTCTACGTCAGGTATGGAAGATGCACCAAGACACGCCACTCAAGACGCAGTCGGAGGTCACTGACAGTGCAGACACACGGAGAAAGCACTCTAGCGAATAAAAAGGGTGCTTGGATGGACAGCACCAAGGCCACAAGGTATCTGGTGAAAACAGAATCATGGATCTTGAGGAACCCTGGATATGCCCTGGTGGCAGCTGTCATTGGTTGGATGCTTGGAAGCAACACCATGCAGCGAGTTGTGTTTGTCGTGCTGTTGCTCTTGGTGGCTCCAGCTTACAGCTTCAACTGCCTTGGAATGAGCAACAGAGACTTCCTGGAGGGAGT</w:t>
      </w:r>
    </w:p>
    <w:p w14:paraId="73B7A7F2" w14:textId="77777777" w:rsidR="00E02D99" w:rsidRDefault="00E02D99" w:rsidP="00E02D99">
      <w:pPr>
        <w:spacing w:after="0" w:line="240" w:lineRule="auto"/>
      </w:pPr>
    </w:p>
    <w:p w14:paraId="5697A320" w14:textId="77777777" w:rsidR="00E02D99" w:rsidRDefault="00E02D99" w:rsidP="00A132B0">
      <w:r>
        <w:t>&gt;</w:t>
      </w:r>
      <w:proofErr w:type="spellStart"/>
      <w:r w:rsidRPr="00A029E8">
        <w:t>KVI_goose</w:t>
      </w:r>
      <w:proofErr w:type="spellEnd"/>
      <w:r w:rsidRPr="00A029E8">
        <w:t xml:space="preserve"> Av153</w:t>
      </w:r>
    </w:p>
    <w:p w14:paraId="1259F8DD" w14:textId="77777777" w:rsidR="00E02D99" w:rsidRDefault="00E02D99" w:rsidP="00E02D99">
      <w:pPr>
        <w:spacing w:after="0" w:line="240" w:lineRule="auto"/>
      </w:pPr>
      <w:r w:rsidRPr="00220846">
        <w:t>CAATGCCCCGCGTATTGTCCTTGATTGGACTGAAGAGGGCAATGTTGAGCCTGATTGACGGTAGGGGGCCAATACGATTCGTGTTGGCTCTCTTGGCGTTCTTCAGGTTCACAGCAATTGCTCCGACTCGAGCAGTGCTGGATCGATGGAGAGGTGTGAACAAACAAACAGCGATGAAACACCTTCTGAGTTTTAAGAAAGAACTAGGGACCTTGACCAGTGCTATCAATCGGCGGAGCTCAAAACAAAAGAAAAGAGGAGGAAAGACCGGAATTGCAGTCATGATTGGCCTTATCGCCAGCGTAGGAGCAGTTACCCTCTCTAACTTTCAAGGGAAAGTTATGATGACGGTAAACGCTACTGACGTCACAGATGTCATCACGATTCCAACAGCTGCTGGAAAGAATCTATGCATTGTCAGAGCAATGGATGTGGGATACATGTGTGATGACACTATCACCTATGAATGCCCAGTGCTGTCGGCCGGTAATGATCCAGAAGACATCGACTGTTGGTGCACAAAGTCAGCGGTCTACGTCAGGTATGGAAGATGCACCAAGACACGCCACTCAAGACGCAGTAGGAGGTCACTGACAGTGCAGACACACGGAGAAAGCACTCTAGCGAACAAAAAGGGGGCTTGGATGGACAGCACCAAGGCCACAAGGTATCTGGTAAAAACAGAATCATGGATCCTGAGGAACCCTGGATATGCCCTGGTGGCAGCTGTCATTGGTTGGATGCTTGGAAGCAACACCATGCAGCGAGTTGTGTTTGTCGTGTTATTGCTCCTGGTGGCTCCAGCCTACAGCTTCAACTGCCTTGGAATGAGCAACAGAGACTTCCTGGAGGGA</w:t>
      </w:r>
    </w:p>
    <w:p w14:paraId="20AD01E4" w14:textId="77777777" w:rsidR="00E02D99" w:rsidRDefault="00E02D99" w:rsidP="00E02D99">
      <w:pPr>
        <w:spacing w:after="0" w:line="240" w:lineRule="auto"/>
      </w:pPr>
    </w:p>
    <w:p w14:paraId="60A93085" w14:textId="77777777" w:rsidR="00023E3D" w:rsidRDefault="00023E3D">
      <w:r>
        <w:br w:type="page"/>
      </w:r>
    </w:p>
    <w:p w14:paraId="282E45DF" w14:textId="78689F03" w:rsidR="00E02D99" w:rsidRDefault="00E02D99" w:rsidP="00E02D99">
      <w:pPr>
        <w:spacing w:after="0" w:line="240" w:lineRule="auto"/>
      </w:pPr>
      <w:r>
        <w:lastRenderedPageBreak/>
        <w:t>&gt;</w:t>
      </w:r>
      <w:proofErr w:type="spellStart"/>
      <w:r w:rsidRPr="00B6358E">
        <w:t>KVI_owl</w:t>
      </w:r>
      <w:proofErr w:type="spellEnd"/>
      <w:r w:rsidRPr="00B6358E">
        <w:t xml:space="preserve"> Av156</w:t>
      </w:r>
    </w:p>
    <w:p w14:paraId="123B3EC7" w14:textId="77777777" w:rsidR="00E02D99" w:rsidRDefault="00E02D99" w:rsidP="00E02D99">
      <w:pPr>
        <w:spacing w:after="0" w:line="240" w:lineRule="auto"/>
      </w:pPr>
      <w:r w:rsidRPr="00B6358E">
        <w:t>GGTTCACAGCAATTGCTCCGACCCGAGCAGTGCTGGATCGATGGAGAGGTGTGAACAAACAAACAGCGATGAAACACCTTCTGAGTTTTAAGAAGGAACTAGGGACCTTGACCAGTGCTATCAATCGGCGGAGCTCAAAACAAAAGAAAAGAGGAGGAAAGACCGGAATTGCAGTCATGATTGGCCTGATCGCCAGCGTAGGAGCAGTTACCCTCTCTAACTTTCAAGGGAAGGTGATGATGACGGTAAATGCTACTGACGTCACAGATGTCATCACGATTCCAACAGCTGCTGGAAAGAACCTATGCATTGTCAGAGCAATGGATGTGGGATACATGTGCGATGATACTATCACTTATGAATGCCCAGTGCTGTCGGCTGGTAATGATCCAGAAGACATCGACTGCTGGTGCACAAAGTCAGCAGTCTACGTCAGGTATGGAAGATGCACCAAGACACGCCACTCAAGACGCAGTCGGAGGTCACTGACAGTGCAGACACACGGAGAAAGCACTCTAGCGAACAAGAAGGGGGCTTGGATGGACAGCACCAAGGCCACAAGGTATTTGGTAAAAACAGAATCATGGATCTTGAGGAACCCTGGATATGCCCTGGTGGCAGCCGTCATTGGTTGGATGCTTGGGAGCAACACCATGCAGAGAGTTGTGTTTGTCGTGCTATTGCTTTTGGTGGCCCCAGCTTACAGCTT</w:t>
      </w:r>
    </w:p>
    <w:p w14:paraId="05E405B4" w14:textId="77777777" w:rsidR="00E02D99" w:rsidRDefault="00E02D99" w:rsidP="00E02D99">
      <w:pPr>
        <w:spacing w:after="0" w:line="240" w:lineRule="auto"/>
      </w:pPr>
    </w:p>
    <w:p w14:paraId="17BB80B7" w14:textId="77777777" w:rsidR="00E02D99" w:rsidRDefault="00E02D99" w:rsidP="00E02D99">
      <w:pPr>
        <w:spacing w:after="0" w:line="240" w:lineRule="auto"/>
      </w:pPr>
      <w:r>
        <w:t>&gt;</w:t>
      </w:r>
      <w:proofErr w:type="spellStart"/>
      <w:r w:rsidRPr="00A029E8">
        <w:t>KVI_owl</w:t>
      </w:r>
      <w:proofErr w:type="spellEnd"/>
      <w:r w:rsidRPr="00A029E8">
        <w:t xml:space="preserve"> Av157</w:t>
      </w:r>
    </w:p>
    <w:p w14:paraId="0F45BA69" w14:textId="77777777" w:rsidR="00E02D99" w:rsidRDefault="00E02D99" w:rsidP="00E02D99">
      <w:pPr>
        <w:spacing w:after="0" w:line="240" w:lineRule="auto"/>
      </w:pPr>
      <w:r w:rsidRPr="00A029E8">
        <w:t>CAATATGCTAAAACGCGGTATGCCCCGCGTGTTGTCCTTGATTGGACTGAAGAGGGCTATGTTGAGCCTGATCGACGGCAAGGGGCCAATACGATTTGTGTTGGCTCTCTTGGCGTTCTTCAGGTTCACAGCAATTGCTCCGACCCGAGCAGTGCTGGATCGATGGAGAGGTGTGAACAAACAAACAGCGATGAAACACCTTCTGAGTTTTAAGAAGGAACTAGGGACCTTGACCAGTGCTATCAATCGGCGGAGCTCAAAACAAAAGAAAAGAGGAGGAAAGACCGGAATTGCAGTCATGATTGGCCTGATCGCCAGCGTAGGAGCAGTTACCCTCTCTAACTTTCAAGGGAAGGTGATGATGACGGTAAATGCTACTGACGTCACAGATGTCATCACGATTCCAACAGCTGCTGGAAAGAACCTATGCATTGTCAGAGCAATGGATGTGGGATACATGTGCGATGATACTATCACTTATGAATGCCCAGTGCTGTCGGCTGGTAATGATCCAGAAGACATCGACTGCTGGTGCACAAAGTCAGCAGTCTACGTCAGGTATGGAAGATGCACCAAGACACGCCACTCAAGACGCAGTCGGAGGTCACTGACAGTGCAGACACACGGAGAAAGCACTCTAGCGAACAAGAAGGGGGCTTGGATGGACAGCACCAAGGCCACAAGGTATTTGGTAAAAACAGAATCATGGATCTTGAGGAACCCTGGATATGCCCTGGTGGCAGCCGTCATTGGTTGGATGCTTGGGAGCAACACCATGCAGAGAGTTGTGTTTGTCGTGCTATTGCTTTTTGGTGGCCCCCAGCTTACAGCTTCAACTGCCTTGGAATGAGCAACAGAGACTTTCCCTGGAAGGGGAGTC</w:t>
      </w:r>
    </w:p>
    <w:p w14:paraId="010CFE07" w14:textId="77777777" w:rsidR="00E02D99" w:rsidRDefault="00E02D99" w:rsidP="00E02D99">
      <w:pPr>
        <w:spacing w:after="0" w:line="240" w:lineRule="auto"/>
      </w:pPr>
    </w:p>
    <w:p w14:paraId="66AA5AF6" w14:textId="77777777" w:rsidR="00E02D99" w:rsidRDefault="00E02D99" w:rsidP="00A132B0">
      <w:r>
        <w:t>&gt;</w:t>
      </w:r>
      <w:proofErr w:type="spellStart"/>
      <w:r w:rsidRPr="00A029E8">
        <w:t>KVI_crow</w:t>
      </w:r>
      <w:proofErr w:type="spellEnd"/>
      <w:r w:rsidRPr="00A029E8">
        <w:t xml:space="preserve"> Av169C</w:t>
      </w:r>
    </w:p>
    <w:p w14:paraId="30707D70" w14:textId="77777777" w:rsidR="00E02D99" w:rsidRDefault="00E02D99" w:rsidP="00E02D99">
      <w:pPr>
        <w:spacing w:after="0" w:line="240" w:lineRule="auto"/>
      </w:pPr>
      <w:r w:rsidRPr="008C69CA">
        <w:t>GATGCCCCGCGTGTTGTCCTTGATTGGACTGAAGAGGGCAATGTTGAGCCTGATTGACGGCAAGGGGCCAATACGATTCGTGTTGGCTCTCTTGGCGTTCTTCAGGTTCACAGCAATTGCTCCGACCCGAGCAGTGCTGGATCGATGGAGAGGTGTGAACAAACAAACAGCGATGAAACACCTTCTGAGTTTTAAGAAAGAACTAGGGACCTTGACCAGTGCTATCAATCGGCGGAGCTCAAAACAAAAGAAAAGAGGAGGAAATACTGGAATTGCAGCCATGATTGGCCTGATCGCCAGCGTAGGAGCAGTTACCCTCTCTAACTTCCAAGGGAAGGTTATGATGACGGTAAATGCTACTGACGTCACAGATGTCATCACGATTCCAACAGCTGCTGGAAAGAACCTATGCATTGTCAGAGCAATGGATGTAGGATACATGTGTGATGACACTATCACATATGAATGCCCAGTGCTGTCGGCCGGTAATGATCCAGAAGACATCGACTGTTGGTGCACAAAGTCAGCAGTCTACGTCAGGTATGGAAGATGCACCAAGACACGCCACTCAAGACGCAGTCGGAGGTCACTGACAGTGCAGACACACGGAGAAAGCACTCTAGCGAATAAAAAGGGTGCTTGGATGGACAGCACCAAGGCCACAAGGTATCTGGTGAAAACAGAATCATGGATCTTGAGGAACCCTGGATATGCCCTGGTGGCAGCTGTCATTGGTTGGATGCTTGGAAGCAACACCATGCAGCGAGTTGTGTTTGTCGTGCTGTTGCTCTTGGTGGCTCCAGCTTACAGCTTCAACTGCCTTGGAATGAGCAACAGAGACTTCCTGGAGGAGT</w:t>
      </w:r>
    </w:p>
    <w:p w14:paraId="66890501" w14:textId="77777777" w:rsidR="00E02D99" w:rsidRDefault="00E02D99" w:rsidP="00E02D99">
      <w:pPr>
        <w:spacing w:after="0" w:line="240" w:lineRule="auto"/>
      </w:pPr>
    </w:p>
    <w:p w14:paraId="1E69A800" w14:textId="77777777" w:rsidR="00023E3D" w:rsidRDefault="00023E3D">
      <w:r>
        <w:br w:type="page"/>
      </w:r>
    </w:p>
    <w:p w14:paraId="3191F6F8" w14:textId="0E4F973D" w:rsidR="00E02D99" w:rsidRDefault="00E02D99" w:rsidP="00E02D99">
      <w:pPr>
        <w:spacing w:after="0" w:line="240" w:lineRule="auto"/>
      </w:pPr>
      <w:r>
        <w:lastRenderedPageBreak/>
        <w:t>&gt;</w:t>
      </w:r>
      <w:proofErr w:type="spellStart"/>
      <w:r w:rsidRPr="00FB25CF">
        <w:t>KVI_horse</w:t>
      </w:r>
      <w:proofErr w:type="spellEnd"/>
      <w:r w:rsidRPr="00FB25CF">
        <w:t xml:space="preserve"> Eq111</w:t>
      </w:r>
    </w:p>
    <w:p w14:paraId="47BC4862" w14:textId="77777777" w:rsidR="00E02D99" w:rsidRDefault="00E02D99" w:rsidP="00E02D99">
      <w:pPr>
        <w:spacing w:after="0" w:line="240" w:lineRule="auto"/>
      </w:pPr>
      <w:r w:rsidRPr="00FB25CF">
        <w:t>CTGTCAATATGCTAAAAAACGCGGTATGCCCCCGCGTGTTGTCCTTGATTGGACTGAAGAGGGGCTATGTTGAGCCTGATCGACGGCAAGGGGCCAATACGATTTGTGTTGGCTCTCTTGGCGTTCTTCAGGTTCACAGCAATTGCTCCGACCCGAGCAGTGCTGGATCGATGGAGAGGTGTGAACAAACAAACAGCGATGAAACACCTTCTGAGTTTTAAGAAGGAACTAGGGACCTTGACCAGTGCTATCAATCGGCGGAGCTCAAAACAAAAGAAAAGAGGAGGAAAGACCGGAATTGCAGTCATGATTGGCCTGATCGCCAGCGTAGGAGCAGTTACCCTCTCTAACTTTCAAGGGAAGGTGATGATGACGGTAAATGCTACTGACGTCACAGATGTCATCACGATTCCAACAGCTGCTGGAAAGAACCTATGCATTGTCAGAGCAATGGATGTGGGATACATGTGCGATGATACTATCACTTATGAATGCCCAGTGCTGTCGGCTGGTAATGATCCAGAAGACATCGACTGCTGGTGCACAAAGTCAGCAGTCTACGTCAGGTATGGAAGATGCACCAAGACACGCCACTCAAGACGCAGTCGGAGGTCACTGACAGTGCAGACACACGGAGAAAGCACTCTAGCGAACAAGAAGGGGGCTTGGATGGACAGCACCAAGGCCACAAGGTATTTGGTAAAAACAGAATCATGGATCTTGAGGAACCCTGGATATGCCCTGGTGGCAGCCGTCATTGGTTGGATGCTTGGGAGCAACACCATGCAGAGAGTTGTGTTTGTCGTGCTATTGCTTTTGGTGGCCCCAGCTTACAGCTTCAACTGCCTTGGAATGAGCAACAGA</w:t>
      </w:r>
    </w:p>
    <w:p w14:paraId="1D31AB99" w14:textId="77777777" w:rsidR="00E02D99" w:rsidRDefault="00E02D99" w:rsidP="00E02D99">
      <w:pPr>
        <w:spacing w:after="0" w:line="240" w:lineRule="auto"/>
      </w:pPr>
    </w:p>
    <w:p w14:paraId="1590D7D0" w14:textId="77777777" w:rsidR="00E02D99" w:rsidRDefault="00E02D99" w:rsidP="00E02D99">
      <w:pPr>
        <w:spacing w:after="0" w:line="240" w:lineRule="auto"/>
      </w:pPr>
      <w:r>
        <w:t>&gt;</w:t>
      </w:r>
      <w:proofErr w:type="spellStart"/>
      <w:r w:rsidRPr="00FB25CF">
        <w:t>KVI_donkey</w:t>
      </w:r>
      <w:proofErr w:type="spellEnd"/>
      <w:r w:rsidRPr="00FB25CF">
        <w:t xml:space="preserve"> Eq115</w:t>
      </w:r>
    </w:p>
    <w:p w14:paraId="70B4081F" w14:textId="77777777" w:rsidR="00E02D99" w:rsidRDefault="00E02D99" w:rsidP="00E02D99">
      <w:pPr>
        <w:spacing w:after="0" w:line="240" w:lineRule="auto"/>
      </w:pPr>
      <w:r w:rsidRPr="00FB25CF">
        <w:t>GGTTCACAGCAATTGCTCCGACCCGAGCAGTGCTGGATCGATGGAGAGGTGTGAACAAACAAACAGCGATGAAACACCTTCTGAGTTTTAAGAAGGAACTAGGGACCTTGACCAGTGCTATCAATCGGCGGAGCTCAAAACAAAAGAAAAGAGGAGGAAAGACCGGAATTGCAGTCATGATTGGCCTGATCGCCAGCGTAGGAGCAGTTACCCTCTCTAACTTTCAAGGGAAGGTGATGATGACGGTAAATGCTACTGACGTCACAGATGTCATCACGATTCCAACAGCTGCTGGAAAGAACCTATGCATTGTCAGAGCAATGGATGTGGGATACATGTGCGATGATACTATCACTTATGAATGCCCAGTGCTGTCGGCTGGTAATGATCCAGAAGACATCGACTGCTGGTGCACAAAGTCAGCAGTCTACGTCAGGTATGGAAGATGCACCAAGACACGCCACTCAAGACGCAGTCGGAGGTCACTGACAGTGCAGACACACGGAGAAAGCACTCTAGCGAACAAGAAGGGGGCTTGGATGGACAGCACCAAGGCCACAAGGTATTTGGTAAAAACAGAATCATGGATCTTGAGGAACCCTGGATATGCCCTGGTGGCAGCCGTCATTGGTTGGATGCTTGGGAGCAACACCATGCAGAGAGTTGTGTTTGTCGTGCTATTGCTTTTTGGTGGCCCCCAGCTTACAGCTT</w:t>
      </w:r>
    </w:p>
    <w:p w14:paraId="45A88AFE" w14:textId="77777777" w:rsidR="00E02D99" w:rsidRDefault="00E02D99" w:rsidP="00E02D99">
      <w:pPr>
        <w:spacing w:after="0" w:line="240" w:lineRule="auto"/>
      </w:pPr>
    </w:p>
    <w:p w14:paraId="6DE90451" w14:textId="77777777" w:rsidR="00E02D99" w:rsidRDefault="00E02D99" w:rsidP="00E02D99">
      <w:pPr>
        <w:spacing w:after="0" w:line="240" w:lineRule="auto"/>
      </w:pPr>
    </w:p>
    <w:p w14:paraId="69588640" w14:textId="77777777" w:rsidR="00634AE0" w:rsidRDefault="00634AE0" w:rsidP="00FB25CF">
      <w:pPr>
        <w:spacing w:after="0" w:line="240" w:lineRule="auto"/>
      </w:pPr>
    </w:p>
    <w:tbl>
      <w:tblPr>
        <w:tblStyle w:val="TableGrid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5"/>
      </w:tblGrid>
      <w:tr w:rsidR="00736200" w14:paraId="494F97C7" w14:textId="77777777" w:rsidTr="00A132B0">
        <w:tc>
          <w:tcPr>
            <w:tcW w:w="10065" w:type="dxa"/>
          </w:tcPr>
          <w:p w14:paraId="0BA4B8BB" w14:textId="77777777" w:rsidR="00736200" w:rsidRDefault="00FE019F" w:rsidP="00FB25CF">
            <w:r w:rsidRPr="00FE019F">
              <w:rPr>
                <w:noProof/>
                <w:lang w:bidi="ar-SA"/>
              </w:rPr>
              <w:lastRenderedPageBreak/>
              <w:drawing>
                <wp:anchor distT="0" distB="0" distL="114300" distR="114300" simplePos="0" relativeHeight="251659264" behindDoc="1" locked="0" layoutInCell="1" allowOverlap="1" wp14:anchorId="06956BDE" wp14:editId="762328B9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0</wp:posOffset>
                  </wp:positionV>
                  <wp:extent cx="4939665" cy="5807710"/>
                  <wp:effectExtent l="0" t="0" r="0" b="2540"/>
                  <wp:wrapTight wrapText="bothSides">
                    <wp:wrapPolygon edited="0">
                      <wp:start x="9080" y="0"/>
                      <wp:lineTo x="0" y="283"/>
                      <wp:lineTo x="0" y="21539"/>
                      <wp:lineTo x="17077" y="21539"/>
                      <wp:lineTo x="17160" y="20405"/>
                      <wp:lineTo x="18160" y="18492"/>
                      <wp:lineTo x="18160" y="13603"/>
                      <wp:lineTo x="17660" y="12470"/>
                      <wp:lineTo x="17993" y="11620"/>
                      <wp:lineTo x="17993" y="7298"/>
                      <wp:lineTo x="17493" y="6802"/>
                      <wp:lineTo x="17910" y="6802"/>
                      <wp:lineTo x="21075" y="5810"/>
                      <wp:lineTo x="21075" y="4109"/>
                      <wp:lineTo x="17826" y="3401"/>
                      <wp:lineTo x="18576" y="2551"/>
                      <wp:lineTo x="18659" y="709"/>
                      <wp:lineTo x="17243" y="283"/>
                      <wp:lineTo x="14661" y="0"/>
                      <wp:lineTo x="9080" y="0"/>
                    </wp:wrapPolygon>
                  </wp:wrapTight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9665" cy="5807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36200" w14:paraId="5C3812DB" w14:textId="77777777" w:rsidTr="00A132B0">
        <w:trPr>
          <w:trHeight w:val="2153"/>
        </w:trPr>
        <w:tc>
          <w:tcPr>
            <w:tcW w:w="10065" w:type="dxa"/>
          </w:tcPr>
          <w:p w14:paraId="12B6F4ED" w14:textId="77777777" w:rsidR="00023E3D" w:rsidRDefault="00023E3D" w:rsidP="008942CD">
            <w:pPr>
              <w:spacing w:line="360" w:lineRule="auto"/>
              <w:rPr>
                <w:b/>
                <w:bCs/>
                <w:u w:val="single"/>
              </w:rPr>
            </w:pPr>
          </w:p>
          <w:p w14:paraId="0D7E9B54" w14:textId="620B049A" w:rsidR="00FE019F" w:rsidRPr="00FE019F" w:rsidRDefault="00FB1834" w:rsidP="008942CD">
            <w:pPr>
              <w:spacing w:line="360" w:lineRule="auto"/>
            </w:pPr>
            <w:r>
              <w:rPr>
                <w:b/>
                <w:bCs/>
                <w:u w:val="single"/>
              </w:rPr>
              <w:t>Additional file 1:</w:t>
            </w:r>
            <w:r w:rsidRPr="00FE019F">
              <w:rPr>
                <w:b/>
                <w:bCs/>
                <w:u w:val="single"/>
              </w:rPr>
              <w:t xml:space="preserve"> </w:t>
            </w:r>
            <w:r w:rsidR="00FE019F" w:rsidRPr="00FE019F">
              <w:rPr>
                <w:b/>
                <w:bCs/>
                <w:u w:val="single"/>
              </w:rPr>
              <w:t>Figure S2.</w:t>
            </w:r>
            <w:r w:rsidR="00FE019F" w:rsidRPr="00FE019F">
              <w:rPr>
                <w:b/>
                <w:bCs/>
              </w:rPr>
              <w:t xml:space="preserve"> Phylogenetic analysis of Lineage 1a. </w:t>
            </w:r>
            <w:r w:rsidR="00FE019F" w:rsidRPr="00FE019F">
              <w:t xml:space="preserve">Annotated </w:t>
            </w:r>
            <w:r w:rsidR="007E7EDA">
              <w:t xml:space="preserve">West </w:t>
            </w:r>
            <w:r w:rsidR="00FE019F" w:rsidRPr="00FE019F">
              <w:t xml:space="preserve">Nile virus (WNV) Lineage 1 strain sequences and samples obtained in this study were aligned and used to construct a phylogenetic dendrogram. The same samples and construction terms that were used for the analysis described in Figure 5 </w:t>
            </w:r>
            <w:r w:rsidR="00FE019F">
              <w:t xml:space="preserve">of the printer version </w:t>
            </w:r>
            <w:r w:rsidR="00FE019F" w:rsidRPr="00FE019F">
              <w:t>were used here, excluding the Lineage 2 samples.</w:t>
            </w:r>
            <w:r w:rsidR="00FE019F">
              <w:t xml:space="preserve"> The partition was supported by 1000 Bootstrap replications. </w:t>
            </w:r>
            <w:r w:rsidR="006B7A60">
              <w:t>Support value</w:t>
            </w:r>
            <w:r w:rsidR="008942CD">
              <w:t>s</w:t>
            </w:r>
            <w:r w:rsidR="006B7A60">
              <w:t xml:space="preserve"> above 70% w</w:t>
            </w:r>
            <w:r w:rsidR="008942CD">
              <w:t>ere</w:t>
            </w:r>
            <w:r w:rsidR="006B7A60">
              <w:t xml:space="preserve"> designated near the branch to which </w:t>
            </w:r>
            <w:r w:rsidR="008942CD">
              <w:t>they</w:t>
            </w:r>
            <w:r w:rsidR="006B7A60">
              <w:t xml:space="preserve"> pertain.</w:t>
            </w:r>
          </w:p>
          <w:p w14:paraId="6B70AA09" w14:textId="6A63EF9D" w:rsidR="00736200" w:rsidRDefault="00FE019F" w:rsidP="00A132B0">
            <w:pPr>
              <w:spacing w:line="360" w:lineRule="auto"/>
            </w:pPr>
            <w:r w:rsidRPr="00FE019F">
              <w:t>Sample</w:t>
            </w:r>
            <w:r w:rsidR="00E72477">
              <w:t>s</w:t>
            </w:r>
            <w:r w:rsidRPr="00FE019F">
              <w:t xml:space="preserve"> obtained in this study are labeled with rectangles. Arrows indicate Lineage 1 clusters of which single sequences </w:t>
            </w:r>
            <w:r w:rsidR="009B2D60">
              <w:t>a</w:t>
            </w:r>
            <w:r w:rsidR="009B2D60" w:rsidRPr="00FE019F">
              <w:t xml:space="preserve">re </w:t>
            </w:r>
            <w:r w:rsidRPr="00FE019F">
              <w:t xml:space="preserve">available in the GenBank. </w:t>
            </w:r>
          </w:p>
        </w:tc>
      </w:tr>
    </w:tbl>
    <w:p w14:paraId="6E383180" w14:textId="6C9E56EF" w:rsidR="00BA2CEF" w:rsidRDefault="00BA2CEF" w:rsidP="009A2F4C">
      <w:pPr>
        <w:spacing w:after="0" w:line="240" w:lineRule="auto"/>
      </w:pPr>
    </w:p>
    <w:p w14:paraId="6E1311CA" w14:textId="1287173A" w:rsidR="00736200" w:rsidRDefault="00736200" w:rsidP="00A132B0">
      <w:bookmarkStart w:id="0" w:name="_GoBack"/>
      <w:bookmarkEnd w:id="0"/>
    </w:p>
    <w:sectPr w:rsidR="00736200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2D331E" w14:textId="77777777" w:rsidR="003D5B7C" w:rsidRDefault="003D5B7C" w:rsidP="00D07F51">
      <w:pPr>
        <w:spacing w:after="0" w:line="240" w:lineRule="auto"/>
      </w:pPr>
      <w:r>
        <w:separator/>
      </w:r>
    </w:p>
  </w:endnote>
  <w:endnote w:type="continuationSeparator" w:id="0">
    <w:p w14:paraId="33882B6A" w14:textId="77777777" w:rsidR="003D5B7C" w:rsidRDefault="003D5B7C" w:rsidP="00D07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AF792" w14:textId="77777777" w:rsidR="003D5B7C" w:rsidRDefault="003D5B7C" w:rsidP="00D07F51">
      <w:pPr>
        <w:spacing w:after="0" w:line="240" w:lineRule="auto"/>
      </w:pPr>
      <w:r>
        <w:separator/>
      </w:r>
    </w:p>
  </w:footnote>
  <w:footnote w:type="continuationSeparator" w:id="0">
    <w:p w14:paraId="653B3608" w14:textId="77777777" w:rsidR="003D5B7C" w:rsidRDefault="003D5B7C" w:rsidP="00D07F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4949430"/>
      <w:docPartObj>
        <w:docPartGallery w:val="Page Numbers (Top of Page)"/>
        <w:docPartUnique/>
      </w:docPartObj>
    </w:sdtPr>
    <w:sdtEndPr/>
    <w:sdtContent>
      <w:p w14:paraId="711AEE1A" w14:textId="77777777" w:rsidR="00D07F51" w:rsidRDefault="00D07F5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43A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12D4F23" w14:textId="77777777" w:rsidR="00D07F51" w:rsidRDefault="00D07F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641"/>
    <w:rsid w:val="000105B3"/>
    <w:rsid w:val="00023E3D"/>
    <w:rsid w:val="00042BE9"/>
    <w:rsid w:val="00092A7B"/>
    <w:rsid w:val="001D5F25"/>
    <w:rsid w:val="001E1EFE"/>
    <w:rsid w:val="001E66DB"/>
    <w:rsid w:val="001F6712"/>
    <w:rsid w:val="00220846"/>
    <w:rsid w:val="00221898"/>
    <w:rsid w:val="002569D2"/>
    <w:rsid w:val="002F029B"/>
    <w:rsid w:val="002F125A"/>
    <w:rsid w:val="00354788"/>
    <w:rsid w:val="003D5B7C"/>
    <w:rsid w:val="003D6CB4"/>
    <w:rsid w:val="004727E1"/>
    <w:rsid w:val="004F0A73"/>
    <w:rsid w:val="00520E6E"/>
    <w:rsid w:val="005740D2"/>
    <w:rsid w:val="00634AE0"/>
    <w:rsid w:val="00691419"/>
    <w:rsid w:val="006A6E0C"/>
    <w:rsid w:val="006B7A60"/>
    <w:rsid w:val="006E3FA1"/>
    <w:rsid w:val="006E727C"/>
    <w:rsid w:val="00736200"/>
    <w:rsid w:val="007B6405"/>
    <w:rsid w:val="007E7EDA"/>
    <w:rsid w:val="0082144F"/>
    <w:rsid w:val="008942CD"/>
    <w:rsid w:val="008C69CA"/>
    <w:rsid w:val="00901D3B"/>
    <w:rsid w:val="00983FB9"/>
    <w:rsid w:val="00997A0F"/>
    <w:rsid w:val="009A2F4C"/>
    <w:rsid w:val="009B2D60"/>
    <w:rsid w:val="00A029E8"/>
    <w:rsid w:val="00A108CA"/>
    <w:rsid w:val="00A132B0"/>
    <w:rsid w:val="00A13641"/>
    <w:rsid w:val="00A5087E"/>
    <w:rsid w:val="00B17850"/>
    <w:rsid w:val="00B6358E"/>
    <w:rsid w:val="00B72CBB"/>
    <w:rsid w:val="00BA2CEF"/>
    <w:rsid w:val="00BB11C0"/>
    <w:rsid w:val="00BF14E2"/>
    <w:rsid w:val="00C701C9"/>
    <w:rsid w:val="00C90548"/>
    <w:rsid w:val="00C911DE"/>
    <w:rsid w:val="00D07F51"/>
    <w:rsid w:val="00D35586"/>
    <w:rsid w:val="00D46D9B"/>
    <w:rsid w:val="00E02D99"/>
    <w:rsid w:val="00E153A6"/>
    <w:rsid w:val="00E21D41"/>
    <w:rsid w:val="00E47DF2"/>
    <w:rsid w:val="00E72477"/>
    <w:rsid w:val="00ED3A25"/>
    <w:rsid w:val="00ED43A8"/>
    <w:rsid w:val="00EF3DA8"/>
    <w:rsid w:val="00F0771E"/>
    <w:rsid w:val="00F211BC"/>
    <w:rsid w:val="00FB1834"/>
    <w:rsid w:val="00FB25CF"/>
    <w:rsid w:val="00FE019F"/>
    <w:rsid w:val="00FF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F6C9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7F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F51"/>
  </w:style>
  <w:style w:type="paragraph" w:styleId="Footer">
    <w:name w:val="footer"/>
    <w:basedOn w:val="Normal"/>
    <w:link w:val="FooterChar"/>
    <w:uiPriority w:val="99"/>
    <w:unhideWhenUsed/>
    <w:rsid w:val="00D07F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F51"/>
  </w:style>
  <w:style w:type="table" w:styleId="TableGrid">
    <w:name w:val="Table Grid"/>
    <w:basedOn w:val="TableNormal"/>
    <w:uiPriority w:val="39"/>
    <w:rsid w:val="00634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8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25</Words>
  <Characters>1154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2T12:53:00Z</dcterms:created>
  <dcterms:modified xsi:type="dcterms:W3CDTF">2020-10-11T06:40:00Z</dcterms:modified>
</cp:coreProperties>
</file>